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D11F2" w14:textId="77777777" w:rsidR="008B3484" w:rsidRDefault="008B3484">
      <w:pPr>
        <w:rPr>
          <w:b/>
          <w:bCs/>
          <w:lang w:val="en-US"/>
        </w:rPr>
      </w:pPr>
    </w:p>
    <w:p w14:paraId="4330368A" w14:textId="77777777" w:rsidR="008B3484" w:rsidRDefault="00977355" w:rsidP="008B3484">
      <w:pPr>
        <w:rPr>
          <w:rFonts w:cstheme="minorHAnsi"/>
        </w:rPr>
      </w:pPr>
      <w:r w:rsidRPr="00142900">
        <w:rPr>
          <w:b/>
          <w:bCs/>
          <w:lang w:val="en-US"/>
        </w:rPr>
        <w:object w:dxaOrig="5738" w:dyaOrig="3255" w14:anchorId="325FB1F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286.5pt;height:162.75pt" o:ole="">
            <v:imagedata r:id="rId7" o:title=""/>
          </v:shape>
          <o:OLEObject Type="Embed" ProgID="Prism9.Document" ShapeID="_x0000_i1028" DrawAspect="Content" ObjectID="_1806393619" r:id="rId8"/>
        </w:object>
      </w:r>
      <w:r w:rsidR="008B3484" w:rsidRPr="008B3484">
        <w:rPr>
          <w:rFonts w:cstheme="minorHAnsi"/>
        </w:rPr>
        <w:t xml:space="preserve"> </w:t>
      </w:r>
    </w:p>
    <w:p w14:paraId="126A9B69" w14:textId="77777777" w:rsidR="008B3484" w:rsidRDefault="008B3484" w:rsidP="008B3484">
      <w:pPr>
        <w:rPr>
          <w:rFonts w:cstheme="minorHAnsi"/>
        </w:rPr>
      </w:pPr>
    </w:p>
    <w:p w14:paraId="36563DF2" w14:textId="2BA9212E" w:rsidR="008B3484" w:rsidRPr="00D271C2" w:rsidRDefault="008B3484" w:rsidP="008B3484">
      <w:pPr>
        <w:rPr>
          <w:rFonts w:cstheme="minorHAnsi"/>
        </w:rPr>
      </w:pPr>
      <w:r w:rsidRPr="00D271C2">
        <w:rPr>
          <w:rFonts w:cstheme="minorHAnsi"/>
        </w:rPr>
        <w:t>Figure S1 – Viscosity of 1% w/v purified pectin solutions made in PBS. Viscosity measurements were carried out using a cone-and-plate instrument set up. 25 measurements were taken logarithmically from 100 − 10,000 1/s, with measurement times ranging from 1–25 s with a logarithmic ramp. the plate was set to 25°C. Error bars show the standard deviation, n = 3.</w:t>
      </w:r>
    </w:p>
    <w:p w14:paraId="64083F29" w14:textId="259332F9" w:rsidR="002B6621" w:rsidRDefault="002B6621"/>
    <w:sectPr w:rsidR="002B6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355"/>
    <w:rsid w:val="0018248A"/>
    <w:rsid w:val="001A3B4D"/>
    <w:rsid w:val="002B6621"/>
    <w:rsid w:val="004F7A42"/>
    <w:rsid w:val="00512F24"/>
    <w:rsid w:val="006B1877"/>
    <w:rsid w:val="008B3484"/>
    <w:rsid w:val="00977355"/>
    <w:rsid w:val="00A4673B"/>
    <w:rsid w:val="00F04A34"/>
    <w:rsid w:val="00F7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E10C7"/>
  <w15:chartTrackingRefBased/>
  <w15:docId w15:val="{139E7EE1-7BCB-40E9-B99A-C7E7DF818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484"/>
    <w:pPr>
      <w:spacing w:after="200" w:line="276" w:lineRule="auto"/>
    </w:pPr>
    <w:rPr>
      <w:kern w:val="0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35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35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512F24"/>
    <w:pPr>
      <w:keepNext/>
      <w:keepLines/>
      <w:spacing w:before="40" w:after="0" w:line="480" w:lineRule="auto"/>
      <w:jc w:val="both"/>
      <w:outlineLvl w:val="2"/>
    </w:pPr>
    <w:rPr>
      <w:rFonts w:ascii="Times New Roman" w:eastAsiaTheme="majorEastAsia" w:hAnsi="Times New Roman" w:cstheme="majorBidi"/>
      <w:b/>
      <w:i/>
      <w:kern w:val="2"/>
      <w:sz w:val="26"/>
      <w:szCs w:val="24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3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3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3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3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3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3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512F24"/>
    <w:rPr>
      <w:rFonts w:ascii="Times New Roman" w:eastAsiaTheme="majorEastAsia" w:hAnsi="Times New Roman" w:cstheme="majorBidi"/>
      <w:b/>
      <w:i/>
      <w:sz w:val="26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773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3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3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3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3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3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3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3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3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73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35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73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355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73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355"/>
    <w:pPr>
      <w:spacing w:after="160" w:line="259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73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3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3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3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image" Target="media/image1.w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bb56e13-09de-4819-8dd8-6120e7e4a62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993221F56BB84E93B29F88B16B402C" ma:contentTypeVersion="8" ma:contentTypeDescription="Create a new document." ma:contentTypeScope="" ma:versionID="e7acff49c1cefc248fb278534ed712ee">
  <xsd:schema xmlns:xsd="http://www.w3.org/2001/XMLSchema" xmlns:xs="http://www.w3.org/2001/XMLSchema" xmlns:p="http://schemas.microsoft.com/office/2006/metadata/properties" xmlns:ns3="2bb56e13-09de-4819-8dd8-6120e7e4a629" xmlns:ns4="10b6376a-7aa2-4666-b2e9-1cf6241608de" targetNamespace="http://schemas.microsoft.com/office/2006/metadata/properties" ma:root="true" ma:fieldsID="1ac7f9a23a76736052fa91265823607b" ns3:_="" ns4:_="">
    <xsd:import namespace="2bb56e13-09de-4819-8dd8-6120e7e4a629"/>
    <xsd:import namespace="10b6376a-7aa2-4666-b2e9-1cf6241608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6e13-09de-4819-8dd8-6120e7e4a6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b6376a-7aa2-4666-b2e9-1cf6241608d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D3E08F-190D-4829-99E6-A77ABC88B701}">
  <ds:schemaRefs>
    <ds:schemaRef ds:uri="http://schemas.microsoft.com/office/2006/metadata/properties"/>
    <ds:schemaRef ds:uri="http://schemas.microsoft.com/office/infopath/2007/PartnerControls"/>
    <ds:schemaRef ds:uri="2bb56e13-09de-4819-8dd8-6120e7e4a629"/>
  </ds:schemaRefs>
</ds:datastoreItem>
</file>

<file path=customXml/itemProps2.xml><?xml version="1.0" encoding="utf-8"?>
<ds:datastoreItem xmlns:ds="http://schemas.openxmlformats.org/officeDocument/2006/customXml" ds:itemID="{8A40B2C1-E51D-4783-9B12-D4737ADAFF2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E6458C-FC2E-4712-B917-7B5719C1F3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b56e13-09de-4819-8dd8-6120e7e4a629"/>
    <ds:schemaRef ds:uri="10b6376a-7aa2-4666-b2e9-1cf6241608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 Nash</dc:creator>
  <cp:keywords/>
  <dc:description/>
  <cp:lastModifiedBy>Maria Marlow (staff)</cp:lastModifiedBy>
  <cp:revision>2</cp:revision>
  <dcterms:created xsi:type="dcterms:W3CDTF">2024-12-09T16:44:00Z</dcterms:created>
  <dcterms:modified xsi:type="dcterms:W3CDTF">2025-04-17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993221F56BB84E93B29F88B16B402C</vt:lpwstr>
  </property>
</Properties>
</file>